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10AC" w:rsidRPr="006110AC" w:rsidRDefault="006110AC" w:rsidP="006110AC">
      <w:pPr>
        <w:spacing w:line="240" w:lineRule="auto"/>
        <w:jc w:val="both"/>
        <w:rPr>
          <w:sz w:val="24"/>
          <w:szCs w:val="24"/>
        </w:rPr>
      </w:pPr>
      <w:proofErr w:type="gramStart"/>
      <w:r w:rsidRPr="006110AC">
        <w:rPr>
          <w:rFonts w:ascii="Times New Roman" w:hAnsi="Times New Roman"/>
          <w:b/>
          <w:bCs/>
          <w:color w:val="000000" w:themeColor="text1"/>
          <w:sz w:val="24"/>
          <w:szCs w:val="24"/>
        </w:rPr>
        <w:t>S2 Table.</w:t>
      </w:r>
      <w:proofErr w:type="gramEnd"/>
      <w:r w:rsidRPr="006110AC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Pr="006110AC">
        <w:rPr>
          <w:rFonts w:ascii="Times New Roman" w:hAnsi="Times New Roman"/>
          <w:color w:val="000000" w:themeColor="text1"/>
          <w:sz w:val="24"/>
          <w:szCs w:val="24"/>
        </w:rPr>
        <w:t>Categories of phenotypic characters and their percentage in the</w:t>
      </w:r>
      <w:r w:rsidRPr="006110AC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Pr="006110AC">
        <w:rPr>
          <w:rFonts w:ascii="Times New Roman" w:hAnsi="Times New Roman"/>
          <w:color w:val="000000" w:themeColor="text1"/>
          <w:sz w:val="24"/>
          <w:szCs w:val="24"/>
        </w:rPr>
        <w:t>population</w:t>
      </w:r>
      <w:r w:rsidRPr="006110AC">
        <w:rPr>
          <w:sz w:val="24"/>
          <w:szCs w:val="24"/>
        </w:rPr>
        <w:t>.</w:t>
      </w:r>
      <w:proofErr w:type="gramEnd"/>
    </w:p>
    <w:tbl>
      <w:tblPr>
        <w:tblW w:w="0" w:type="auto"/>
        <w:tblInd w:w="1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2"/>
        <w:gridCol w:w="1197"/>
        <w:gridCol w:w="2552"/>
        <w:gridCol w:w="1699"/>
        <w:gridCol w:w="949"/>
        <w:gridCol w:w="986"/>
        <w:gridCol w:w="859"/>
        <w:gridCol w:w="16"/>
      </w:tblGrid>
      <w:tr w:rsidR="00A33D60" w:rsidRPr="009E6A24" w:rsidTr="000A151C">
        <w:trPr>
          <w:trHeight w:val="219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18" w:lineRule="exact"/>
              <w:ind w:left="14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Category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1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Sub-categor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18" w:lineRule="exact"/>
              <w:ind w:right="44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No. of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1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Accession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1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0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acc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sho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vari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vari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Architectur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1. Plant siz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Short (&lt; 90 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7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6"/>
                <w:szCs w:val="6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6"/>
                <w:szCs w:val="6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6"/>
                <w:szCs w:val="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19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Medium (90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3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c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Tall (&gt; 100 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2. Branching/other growth pattern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Normal branch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6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(5-8 Branch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19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More branched (&gt;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branch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Aborted grow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Other plant ha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19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 xml:space="preserve">3. </w:t>
            </w:r>
            <w:proofErr w:type="spellStart"/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Internodal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Short (&lt; 6 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8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length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15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699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Medium (6-10cm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93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69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Long (&gt; 6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Leaf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4. Leaf colo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Dark 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Very dark 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CA6E99">
        <w:trPr>
          <w:trHeight w:val="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Yellowish 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CA6E99">
        <w:trPr>
          <w:trHeight w:val="3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Whitish gr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5. Leaf width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Short (&lt; 6 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6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CA6E99">
        <w:trPr>
          <w:trHeight w:val="3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Medium (6-10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CA6E99">
        <w:trPr>
          <w:trHeight w:val="3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6. Leaf siz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Small (&lt;5 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Medium (5-10 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CA6E99">
        <w:trPr>
          <w:trHeight w:val="3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Large (&gt;10 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CA6E99">
        <w:trPr>
          <w:trHeight w:val="3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19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7. Leaf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Si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8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complexity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15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699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Intermedi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9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169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8. Leaf textur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R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3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Very rou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Smoo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Thi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40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0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9. Other Leaf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No e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7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2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Developments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Plane leaf ed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1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14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Small leafl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14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197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Variegated yel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39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and green leav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1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12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Wilted lea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12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Inflorescenc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10. Inflorescence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Small (&lt; 8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3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Medium (8-12 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9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195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1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Flowe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11. Flower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Small fl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8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2552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morphology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151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552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699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Normal flower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92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1699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</w:tbl>
    <w:p w:rsidR="00A33D60" w:rsidRDefault="00A33D60" w:rsidP="00A33D60">
      <w:pPr>
        <w:widowControl w:val="0"/>
        <w:autoSpaceDE w:val="0"/>
        <w:autoSpaceDN w:val="0"/>
        <w:adjustRightInd w:val="0"/>
        <w:spacing w:after="0" w:line="170" w:lineRule="exact"/>
        <w:rPr>
          <w:rFonts w:ascii="Times New Roman" w:hAnsi="Times New Roman"/>
          <w:sz w:val="24"/>
          <w:szCs w:val="24"/>
        </w:rPr>
      </w:pPr>
    </w:p>
    <w:p w:rsidR="00A33D60" w:rsidRDefault="00A33D60" w:rsidP="00A33D60">
      <w:pPr>
        <w:widowControl w:val="0"/>
        <w:autoSpaceDE w:val="0"/>
        <w:autoSpaceDN w:val="0"/>
        <w:adjustRightInd w:val="0"/>
        <w:spacing w:after="0" w:line="240" w:lineRule="auto"/>
        <w:ind w:left="4260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A33D60" w:rsidRDefault="00A33D60" w:rsidP="00A33D60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  <w:sectPr w:rsidR="00A33D60">
          <w:pgSz w:w="11900" w:h="16840"/>
          <w:pgMar w:top="1394" w:right="1640" w:bottom="1440" w:left="1640" w:header="720" w:footer="720" w:gutter="0"/>
          <w:cols w:space="720" w:equalWidth="0">
            <w:col w:w="8620"/>
          </w:cols>
          <w:noEndnote/>
        </w:sectPr>
      </w:pPr>
    </w:p>
    <w:p w:rsidR="00A33D60" w:rsidRDefault="00A33D60" w:rsidP="00A33D60">
      <w:pPr>
        <w:widowControl w:val="0"/>
        <w:autoSpaceDE w:val="0"/>
        <w:autoSpaceDN w:val="0"/>
        <w:adjustRightInd w:val="0"/>
        <w:spacing w:after="0" w:line="212" w:lineRule="exact"/>
        <w:rPr>
          <w:rFonts w:ascii="Times New Roman" w:hAnsi="Times New Roman"/>
          <w:sz w:val="24"/>
          <w:szCs w:val="24"/>
        </w:rPr>
      </w:pPr>
      <w:bookmarkStart w:id="1" w:name="page6"/>
      <w:bookmarkEnd w:id="1"/>
    </w:p>
    <w:tbl>
      <w:tblPr>
        <w:tblW w:w="0" w:type="auto"/>
        <w:tblInd w:w="1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60"/>
        <w:gridCol w:w="1320"/>
        <w:gridCol w:w="1660"/>
        <w:gridCol w:w="1760"/>
        <w:gridCol w:w="1120"/>
        <w:gridCol w:w="1140"/>
        <w:gridCol w:w="1080"/>
        <w:gridCol w:w="30"/>
      </w:tblGrid>
      <w:tr w:rsidR="00A33D60" w:rsidRPr="009E6A24" w:rsidTr="000A151C">
        <w:trPr>
          <w:trHeight w:val="220"/>
        </w:trPr>
        <w:tc>
          <w:tcPr>
            <w:tcW w:w="56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18" w:lineRule="exact"/>
              <w:ind w:left="14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Category</w:t>
            </w:r>
          </w:p>
        </w:tc>
        <w:tc>
          <w:tcPr>
            <w:tcW w:w="176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1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Sub-category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18" w:lineRule="exact"/>
              <w:ind w:right="44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No. of</w:t>
            </w:r>
          </w:p>
        </w:tc>
        <w:tc>
          <w:tcPr>
            <w:tcW w:w="11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1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Accession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18" w:lineRule="exact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%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23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0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accession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show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variation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variat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197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Altered flor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7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0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organ siz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Broad pet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9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Oth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9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6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12. Flower col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Yello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25.9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6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1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Pale yello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40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1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Strong yello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9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6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2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V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Frui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13. Fruit size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Smal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24.4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6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Medium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9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Lar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9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195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14. Fruit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Roun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5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8.11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87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morphology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7"/>
                <w:szCs w:val="7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150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76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Deformed fruit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93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76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8"/>
                <w:szCs w:val="8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9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Fus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9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Hairy strip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40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1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Lon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40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1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Notch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9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Ova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40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Pumpkin typ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9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Other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9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6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15. Fruit color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R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25.98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6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Dark r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9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Light pigment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9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Oran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40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Pink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9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1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Yellow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40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1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Strip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40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Other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39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198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7"/>
                <w:szCs w:val="17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b/>
                <w:bCs/>
                <w:sz w:val="19"/>
                <w:szCs w:val="19"/>
              </w:rPr>
              <w:t>16. Ripening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Normal (45-4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1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198" w:lineRule="exact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3.15</w:t>
            </w: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23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days post anthesi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23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for reaching red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0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ripe stage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242"/>
        </w:trPr>
        <w:tc>
          <w:tcPr>
            <w:tcW w:w="5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80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Late (&gt;50 days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9E6A24">
              <w:rPr>
                <w:rFonts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  <w:tr w:rsidR="00A33D60" w:rsidRPr="009E6A24" w:rsidTr="000A151C">
        <w:trPr>
          <w:trHeight w:val="40"/>
        </w:trPr>
        <w:tc>
          <w:tcPr>
            <w:tcW w:w="5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3"/>
                <w:szCs w:val="3"/>
              </w:rPr>
            </w:pPr>
          </w:p>
        </w:tc>
        <w:tc>
          <w:tcPr>
            <w:tcW w:w="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3D60" w:rsidRPr="009E6A24" w:rsidRDefault="00A33D60" w:rsidP="000A151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"/>
                <w:szCs w:val="2"/>
              </w:rPr>
            </w:pPr>
          </w:p>
        </w:tc>
      </w:tr>
    </w:tbl>
    <w:p w:rsidR="00A33D60" w:rsidRDefault="00A33D60" w:rsidP="00A33D60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sz w:val="24"/>
          <w:szCs w:val="24"/>
        </w:rPr>
      </w:pPr>
    </w:p>
    <w:p w:rsidR="003A3545" w:rsidRDefault="003A3545"/>
    <w:sectPr w:rsidR="003A3545" w:rsidSect="003A35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775FA"/>
    <w:rsid w:val="003A3545"/>
    <w:rsid w:val="006110AC"/>
    <w:rsid w:val="00A33D60"/>
    <w:rsid w:val="00CA6E99"/>
    <w:rsid w:val="00F7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75FA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06</Words>
  <Characters>2317</Characters>
  <Application>Microsoft Office Word</Application>
  <DocSecurity>0</DocSecurity>
  <Lines>19</Lines>
  <Paragraphs>5</Paragraphs>
  <ScaleCrop>false</ScaleCrop>
  <Company/>
  <LinksUpToDate>false</LinksUpToDate>
  <CharactersWithSpaces>2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jee</dc:creator>
  <cp:lastModifiedBy>R.P.SHARMA</cp:lastModifiedBy>
  <cp:revision>4</cp:revision>
  <dcterms:created xsi:type="dcterms:W3CDTF">2015-12-26T09:32:00Z</dcterms:created>
  <dcterms:modified xsi:type="dcterms:W3CDTF">2016-02-25T08:17:00Z</dcterms:modified>
</cp:coreProperties>
</file>